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2B707" w14:textId="0A67B6F9" w:rsidR="001C2630" w:rsidRDefault="003A26A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6E4D54">
        <w:rPr>
          <w:rFonts w:ascii="Times New Roman" w:hAnsi="Times New Roman" w:cs="Times New Roman"/>
          <w:b/>
          <w:sz w:val="24"/>
        </w:rPr>
        <w:t>3</w:t>
      </w:r>
      <w:r w:rsidR="00090218">
        <w:rPr>
          <w:rFonts w:ascii="Times New Roman" w:hAnsi="Times New Roman" w:cs="Times New Roman"/>
          <w:b/>
          <w:sz w:val="24"/>
        </w:rPr>
        <w:t xml:space="preserve"> File</w:t>
      </w:r>
      <w:r w:rsidR="006E4D54">
        <w:rPr>
          <w:rFonts w:ascii="Times New Roman" w:hAnsi="Times New Roman" w:cs="Times New Roman"/>
          <w:b/>
          <w:sz w:val="24"/>
        </w:rPr>
        <w:t>. Covariate balance of Study 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8"/>
        <w:gridCol w:w="766"/>
        <w:gridCol w:w="895"/>
        <w:gridCol w:w="1025"/>
        <w:gridCol w:w="905"/>
        <w:gridCol w:w="1775"/>
        <w:gridCol w:w="2176"/>
      </w:tblGrid>
      <w:tr w:rsidR="001C2630" w14:paraId="28BF6D87" w14:textId="77777777">
        <w:trPr>
          <w:trHeight w:val="615"/>
        </w:trPr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6C2C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ABB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6CCF2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igi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treatmen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1399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rectio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goal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BB30C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urac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goal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8EA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-squared test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83F6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VA</w:t>
            </w:r>
          </w:p>
        </w:tc>
      </w:tr>
      <w:tr w:rsidR="001C2630" w14:paraId="1B0A9E4B" w14:textId="77777777">
        <w:trPr>
          <w:trHeight w:val="353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A2F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emal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BA9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948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36B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755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3730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) = 2.24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53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0947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2630" w14:paraId="27BCE68E" w14:textId="77777777">
        <w:trPr>
          <w:trHeight w:val="308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7140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5B18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color w:val="000000"/>
                <w:sz w:val="18"/>
                <w:szCs w:val="18"/>
                <w:lang w:eastAsia="ja-JP"/>
              </w:rPr>
              <w:t>35.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A66D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34.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89B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35.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E75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34.9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C35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66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, 2185) = 1.46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2</w:t>
            </w:r>
          </w:p>
        </w:tc>
      </w:tr>
      <w:tr w:rsidR="001C2630" w14:paraId="2A11580A" w14:textId="77777777">
        <w:trPr>
          <w:trHeight w:val="308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DC8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 (1–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7D1D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color w:val="000000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color w:val="000000"/>
                <w:sz w:val="18"/>
                <w:szCs w:val="18"/>
                <w:lang w:eastAsia="ja-JP"/>
              </w:rPr>
              <w:t>2.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8DC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2.4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C4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2.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DF9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eastAsia="Yu Mincho" w:hAnsi="Times New Roman" w:cs="Times New Roman"/>
                <w:sz w:val="18"/>
                <w:szCs w:val="18"/>
                <w:lang w:eastAsia="ja-JP"/>
              </w:rPr>
              <w:t>2.3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8FA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367E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, 2185) = 0.62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60</w:t>
            </w:r>
          </w:p>
        </w:tc>
      </w:tr>
      <w:tr w:rsidR="001C2630" w14:paraId="3186BE7C" w14:textId="77777777">
        <w:trPr>
          <w:trHeight w:val="353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506B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arty identity: LD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227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F69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8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F820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BA5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955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) = 4.69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CAE6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2630" w14:paraId="350055F2" w14:textId="77777777">
        <w:trPr>
          <w:trHeight w:val="353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684D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arty identity: DPJ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FDD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C78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9F8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BB09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F6E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) = 0.92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82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C877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2630" w14:paraId="12893FDB" w14:textId="77777777">
        <w:trPr>
          <w:trHeight w:val="353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0126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arty identity: JR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FFA6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4BEA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3DC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D13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6AF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) = 0.24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9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E09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2630" w14:paraId="3138690B" w14:textId="77777777">
        <w:trPr>
          <w:trHeight w:val="353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6D3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arty identity: JC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4A0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6B6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E9C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E995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C9C1" w14:textId="77777777" w:rsidR="001C2630" w:rsidRDefault="006E4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sym w:font="Symbol" w:char="F063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3) = 1.94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59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B5AD" w14:textId="77777777" w:rsidR="001C2630" w:rsidRDefault="001C26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C229181" w14:textId="77777777" w:rsidR="001C2630" w:rsidRDefault="001C2630" w:rsidP="003F7822">
      <w:pPr>
        <w:jc w:val="center"/>
        <w:rPr>
          <w:rFonts w:ascii="Times New Roman" w:hAnsi="Times New Roman" w:cs="Times New Roman"/>
          <w:sz w:val="24"/>
        </w:rPr>
      </w:pPr>
    </w:p>
    <w:sectPr w:rsidR="001C2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54963" w14:textId="77777777" w:rsidR="000C7C03" w:rsidRDefault="000C7C03">
      <w:pPr>
        <w:spacing w:after="0" w:line="240" w:lineRule="auto"/>
      </w:pPr>
      <w:r>
        <w:separator/>
      </w:r>
    </w:p>
  </w:endnote>
  <w:endnote w:type="continuationSeparator" w:id="0">
    <w:p w14:paraId="0288089D" w14:textId="77777777" w:rsidR="000C7C03" w:rsidRDefault="000C7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altName w:val="ＭＳ 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DF71D" w14:textId="77777777" w:rsidR="000C7C03" w:rsidRDefault="000C7C03">
      <w:pPr>
        <w:spacing w:after="0" w:line="240" w:lineRule="auto"/>
      </w:pPr>
      <w:r>
        <w:separator/>
      </w:r>
    </w:p>
  </w:footnote>
  <w:footnote w:type="continuationSeparator" w:id="0">
    <w:p w14:paraId="0C6D5B00" w14:textId="77777777" w:rsidR="000C7C03" w:rsidRDefault="000C7C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cumentProtection w:edit="trackedChanges" w:enforcement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3MzAzMzEyNTazNDJU0lEKTi0uzszPAykwqwUACGKodywAAAA="/>
  </w:docVars>
  <w:rsids>
    <w:rsidRoot w:val="001C2630"/>
    <w:rsid w:val="00090218"/>
    <w:rsid w:val="000C7C03"/>
    <w:rsid w:val="001C2630"/>
    <w:rsid w:val="00272303"/>
    <w:rsid w:val="003A26A4"/>
    <w:rsid w:val="003F7822"/>
    <w:rsid w:val="00400A82"/>
    <w:rsid w:val="006E4D54"/>
    <w:rsid w:val="00700505"/>
    <w:rsid w:val="007F7681"/>
    <w:rsid w:val="00927B6F"/>
    <w:rsid w:val="00A61F90"/>
    <w:rsid w:val="00BF0587"/>
    <w:rsid w:val="00CD0878"/>
    <w:rsid w:val="00F233AA"/>
    <w:rsid w:val="00FB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4A1839"/>
  <w15:docId w15:val="{95632503-E9C5-4C9C-94C5-D6C68C40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PMingLiU" w:hAnsi="Times New Roman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imes New Roman" w:hAnsi="Times New Roman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Segoe UI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ascii="Times New Roman" w:eastAsia="PMingLiU" w:hAnsi="Times New Roman" w:cs="Times New Roman"/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overflowPunct/>
      <w:autoSpaceDE/>
      <w:autoSpaceDN/>
      <w:adjustRightInd/>
      <w:spacing w:after="160"/>
      <w:textAlignment w:val="auto"/>
    </w:pPr>
    <w:rPr>
      <w:rFonts w:asciiTheme="minorHAnsi" w:eastAsiaTheme="minorEastAsia" w:hAnsiTheme="minorHAnsi" w:cstheme="minorBid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PMingLiU" w:hAnsi="Times New Roman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2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line Appendix</vt:lpstr>
      <vt:lpstr>Online Appendix</vt:lpstr>
    </vt:vector>
  </TitlesOfParts>
  <Company>OLE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Appendix</dc:title>
  <dc:creator>OLE</dc:creator>
  <cp:lastModifiedBy>chn off31</cp:lastModifiedBy>
  <cp:revision>9</cp:revision>
  <dcterms:created xsi:type="dcterms:W3CDTF">2020-07-15T00:18:00Z</dcterms:created>
  <dcterms:modified xsi:type="dcterms:W3CDTF">2021-08-28T01:44:00Z</dcterms:modified>
</cp:coreProperties>
</file>